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44648" w14:textId="5A845AE9" w:rsidR="0053133A" w:rsidRPr="00A27151" w:rsidRDefault="00DC5CA0">
      <w:pPr>
        <w:rPr>
          <w:rFonts w:ascii="Times New Roman" w:hAnsi="Times New Roman" w:cs="Times New Roman"/>
        </w:rPr>
      </w:pPr>
      <w:r w:rsidRPr="00A27151">
        <w:rPr>
          <w:rFonts w:ascii="Times New Roman" w:hAnsi="Times New Roman" w:cs="Times New Roman"/>
        </w:rPr>
        <w:t xml:space="preserve">Supplementary </w:t>
      </w:r>
      <w:r w:rsidR="0079581E" w:rsidRPr="00A27151">
        <w:rPr>
          <w:rFonts w:ascii="Times New Roman" w:hAnsi="Times New Roman" w:cs="Times New Roman"/>
        </w:rPr>
        <w:t>Table 3: Univariate Cox analysis of hypoxia-related genes regarding the overall survival of TCGA COAD cohort.</w:t>
      </w:r>
    </w:p>
    <w:tbl>
      <w:tblPr>
        <w:tblW w:w="6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79581E" w:rsidRPr="0079581E" w14:paraId="253F31FA" w14:textId="77777777" w:rsidTr="0079581E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FD21" w14:textId="6EA64913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91EA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76F4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.95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4A47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.95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6540" w14:textId="75A7A101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79581E" w:rsidRPr="0079581E" w14:paraId="11D22D3D" w14:textId="77777777" w:rsidTr="0079581E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029D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HA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FCC0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75838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4909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93258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EB3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36216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D077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84427</w:t>
            </w:r>
          </w:p>
        </w:tc>
      </w:tr>
      <w:tr w:rsidR="0079581E" w:rsidRPr="0079581E" w14:paraId="48360006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E45FE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FEA07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2835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1F6B2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426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1D0B9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527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11CAD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9702</w:t>
            </w:r>
          </w:p>
        </w:tc>
      </w:tr>
      <w:tr w:rsidR="0079581E" w:rsidRPr="0079581E" w14:paraId="782736CB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BC497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R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1A99A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010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43D21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115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A0012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781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1675D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61307</w:t>
            </w:r>
          </w:p>
        </w:tc>
      </w:tr>
      <w:tr w:rsidR="0079581E" w:rsidRPr="0079581E" w14:paraId="6E109B7F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E0C0D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0FD66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336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6387B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398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17511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374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4D15B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28197</w:t>
            </w:r>
          </w:p>
        </w:tc>
      </w:tr>
      <w:tr w:rsidR="0079581E" w:rsidRPr="0079581E" w14:paraId="24A64062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A58B1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93407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3407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DAD16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26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5F5D6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1219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51291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0877</w:t>
            </w:r>
          </w:p>
        </w:tc>
      </w:tr>
      <w:tr w:rsidR="0079581E" w:rsidRPr="0079581E" w14:paraId="5C74CBDB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0C53F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S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BCCF7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3772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2F9B8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508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2E775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5976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61E49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39183</w:t>
            </w:r>
          </w:p>
        </w:tc>
      </w:tr>
      <w:tr w:rsidR="0079581E" w:rsidRPr="0079581E" w14:paraId="650E79EA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D7BA3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CBEFC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1274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787D0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8645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20E3A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7865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8B4D8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79515</w:t>
            </w:r>
          </w:p>
        </w:tc>
      </w:tr>
      <w:tr w:rsidR="0079581E" w:rsidRPr="0079581E" w14:paraId="6AAF9578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7EFBB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4BE16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932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D3439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69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94D91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1347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18BDF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8169</w:t>
            </w:r>
          </w:p>
        </w:tc>
      </w:tr>
      <w:tr w:rsidR="0079581E" w:rsidRPr="0079581E" w14:paraId="3CA0B096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603EB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KT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1462F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032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E3DA2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199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F5169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025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2EFA8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42145</w:t>
            </w:r>
          </w:p>
        </w:tc>
      </w:tr>
      <w:tr w:rsidR="0079581E" w:rsidRPr="0079581E" w14:paraId="4A578A53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338F0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S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C5635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76875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41562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3395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51A2F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2.371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A3EC9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0135</w:t>
            </w:r>
          </w:p>
        </w:tc>
      </w:tr>
      <w:tr w:rsidR="0079581E" w:rsidRPr="0079581E" w14:paraId="4D24035D" w14:textId="77777777" w:rsidTr="0079581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25BCF" w14:textId="77777777" w:rsidR="0079581E" w:rsidRPr="0079581E" w:rsidRDefault="0079581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FIA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8DCE2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0514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E84EB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796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E1BC3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547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BF35D" w14:textId="77777777" w:rsidR="0079581E" w:rsidRPr="0079581E" w:rsidRDefault="0079581E" w:rsidP="007958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58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345</w:t>
            </w:r>
          </w:p>
        </w:tc>
      </w:tr>
    </w:tbl>
    <w:p w14:paraId="697821AA" w14:textId="3B099A9D" w:rsidR="0079581E" w:rsidRPr="0079581E" w:rsidRDefault="007958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N</w:t>
      </w:r>
      <w:r>
        <w:rPr>
          <w:rFonts w:ascii="Times New Roman" w:hAnsi="Times New Roman" w:cs="Times New Roman"/>
        </w:rPr>
        <w:t>ote: Genes with statistically prognostic value (</w:t>
      </w:r>
      <w:r w:rsidRPr="0079581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) were listed here. </w:t>
      </w:r>
    </w:p>
    <w:p w14:paraId="0675CED6" w14:textId="77777777" w:rsidR="0079581E" w:rsidRDefault="0079581E"/>
    <w:sectPr w:rsidR="0079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DE"/>
    <w:rsid w:val="0000482A"/>
    <w:rsid w:val="0001473E"/>
    <w:rsid w:val="00025D8B"/>
    <w:rsid w:val="000529D4"/>
    <w:rsid w:val="000841DE"/>
    <w:rsid w:val="00091988"/>
    <w:rsid w:val="000A0F36"/>
    <w:rsid w:val="000C588C"/>
    <w:rsid w:val="000F717E"/>
    <w:rsid w:val="0010297D"/>
    <w:rsid w:val="001034A3"/>
    <w:rsid w:val="00105670"/>
    <w:rsid w:val="00130357"/>
    <w:rsid w:val="00162E71"/>
    <w:rsid w:val="00177EF4"/>
    <w:rsid w:val="00192492"/>
    <w:rsid w:val="00193E90"/>
    <w:rsid w:val="001D7070"/>
    <w:rsid w:val="00202743"/>
    <w:rsid w:val="00221DF8"/>
    <w:rsid w:val="00227098"/>
    <w:rsid w:val="002474BE"/>
    <w:rsid w:val="00275C59"/>
    <w:rsid w:val="002A36FC"/>
    <w:rsid w:val="002B702E"/>
    <w:rsid w:val="002C5001"/>
    <w:rsid w:val="002D0577"/>
    <w:rsid w:val="002E1240"/>
    <w:rsid w:val="002E225E"/>
    <w:rsid w:val="0030492B"/>
    <w:rsid w:val="00307527"/>
    <w:rsid w:val="00316593"/>
    <w:rsid w:val="00316F00"/>
    <w:rsid w:val="00326F62"/>
    <w:rsid w:val="00334BB3"/>
    <w:rsid w:val="0033545D"/>
    <w:rsid w:val="00394993"/>
    <w:rsid w:val="00395F05"/>
    <w:rsid w:val="003C5632"/>
    <w:rsid w:val="003F1AE3"/>
    <w:rsid w:val="00406201"/>
    <w:rsid w:val="00420247"/>
    <w:rsid w:val="00423AC2"/>
    <w:rsid w:val="00432322"/>
    <w:rsid w:val="00434C23"/>
    <w:rsid w:val="00450622"/>
    <w:rsid w:val="004713AF"/>
    <w:rsid w:val="004B29A3"/>
    <w:rsid w:val="004C3373"/>
    <w:rsid w:val="004C4126"/>
    <w:rsid w:val="004E3657"/>
    <w:rsid w:val="004E5805"/>
    <w:rsid w:val="004F16F8"/>
    <w:rsid w:val="00520888"/>
    <w:rsid w:val="00526441"/>
    <w:rsid w:val="0053133A"/>
    <w:rsid w:val="0053306B"/>
    <w:rsid w:val="00575660"/>
    <w:rsid w:val="005826FC"/>
    <w:rsid w:val="005A3D01"/>
    <w:rsid w:val="005A53EE"/>
    <w:rsid w:val="005C5A42"/>
    <w:rsid w:val="005C5BF9"/>
    <w:rsid w:val="005E4694"/>
    <w:rsid w:val="005E7FA7"/>
    <w:rsid w:val="006014A2"/>
    <w:rsid w:val="0060251C"/>
    <w:rsid w:val="00604D9E"/>
    <w:rsid w:val="00616877"/>
    <w:rsid w:val="006318BF"/>
    <w:rsid w:val="00633CF3"/>
    <w:rsid w:val="00634410"/>
    <w:rsid w:val="0063706E"/>
    <w:rsid w:val="00684C90"/>
    <w:rsid w:val="006A7A5B"/>
    <w:rsid w:val="006B5213"/>
    <w:rsid w:val="006D3629"/>
    <w:rsid w:val="007007DB"/>
    <w:rsid w:val="00710EC3"/>
    <w:rsid w:val="007438A2"/>
    <w:rsid w:val="00746226"/>
    <w:rsid w:val="00772409"/>
    <w:rsid w:val="0077614F"/>
    <w:rsid w:val="007910B2"/>
    <w:rsid w:val="0079581E"/>
    <w:rsid w:val="007A78EE"/>
    <w:rsid w:val="007E4633"/>
    <w:rsid w:val="0080220A"/>
    <w:rsid w:val="00856E51"/>
    <w:rsid w:val="00870869"/>
    <w:rsid w:val="00875533"/>
    <w:rsid w:val="008B0519"/>
    <w:rsid w:val="008B2BAA"/>
    <w:rsid w:val="008B4F2B"/>
    <w:rsid w:val="008C4450"/>
    <w:rsid w:val="008D22D7"/>
    <w:rsid w:val="008E26B6"/>
    <w:rsid w:val="008F47B7"/>
    <w:rsid w:val="00921AB1"/>
    <w:rsid w:val="0093199F"/>
    <w:rsid w:val="009376A4"/>
    <w:rsid w:val="00951347"/>
    <w:rsid w:val="009A3649"/>
    <w:rsid w:val="009B6976"/>
    <w:rsid w:val="009C3706"/>
    <w:rsid w:val="009D2B15"/>
    <w:rsid w:val="009E4A2B"/>
    <w:rsid w:val="009F69EF"/>
    <w:rsid w:val="00A10764"/>
    <w:rsid w:val="00A1200D"/>
    <w:rsid w:val="00A1333F"/>
    <w:rsid w:val="00A24017"/>
    <w:rsid w:val="00A27151"/>
    <w:rsid w:val="00A4706D"/>
    <w:rsid w:val="00A47DA8"/>
    <w:rsid w:val="00A71E59"/>
    <w:rsid w:val="00A75AF1"/>
    <w:rsid w:val="00AA3F70"/>
    <w:rsid w:val="00AB32F7"/>
    <w:rsid w:val="00AD72EA"/>
    <w:rsid w:val="00B00B34"/>
    <w:rsid w:val="00B03FBC"/>
    <w:rsid w:val="00B06C3A"/>
    <w:rsid w:val="00B16485"/>
    <w:rsid w:val="00B57F22"/>
    <w:rsid w:val="00B66DF2"/>
    <w:rsid w:val="00B82705"/>
    <w:rsid w:val="00B9551A"/>
    <w:rsid w:val="00BA66D9"/>
    <w:rsid w:val="00BD2E52"/>
    <w:rsid w:val="00BE2E04"/>
    <w:rsid w:val="00C04187"/>
    <w:rsid w:val="00C16BBA"/>
    <w:rsid w:val="00C52DE0"/>
    <w:rsid w:val="00CA4B3A"/>
    <w:rsid w:val="00CC1CEC"/>
    <w:rsid w:val="00CC610A"/>
    <w:rsid w:val="00CC6F91"/>
    <w:rsid w:val="00CF4C6F"/>
    <w:rsid w:val="00D03675"/>
    <w:rsid w:val="00D33C9E"/>
    <w:rsid w:val="00D40960"/>
    <w:rsid w:val="00D620B9"/>
    <w:rsid w:val="00D63430"/>
    <w:rsid w:val="00D664BE"/>
    <w:rsid w:val="00D74636"/>
    <w:rsid w:val="00D75B8D"/>
    <w:rsid w:val="00D85F0D"/>
    <w:rsid w:val="00DA0443"/>
    <w:rsid w:val="00DA05D8"/>
    <w:rsid w:val="00DC2F64"/>
    <w:rsid w:val="00DC5BCF"/>
    <w:rsid w:val="00DC5CA0"/>
    <w:rsid w:val="00DC7D25"/>
    <w:rsid w:val="00DD2309"/>
    <w:rsid w:val="00DF499E"/>
    <w:rsid w:val="00E13D0F"/>
    <w:rsid w:val="00E339FC"/>
    <w:rsid w:val="00E34374"/>
    <w:rsid w:val="00E75398"/>
    <w:rsid w:val="00EA04DF"/>
    <w:rsid w:val="00EA139D"/>
    <w:rsid w:val="00EB3812"/>
    <w:rsid w:val="00EF3E74"/>
    <w:rsid w:val="00F07527"/>
    <w:rsid w:val="00F61DB1"/>
    <w:rsid w:val="00F73AFA"/>
    <w:rsid w:val="00FB26BB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E0990"/>
  <w15:chartTrackingRefBased/>
  <w15:docId w15:val="{3465BE39-BD47-A145-9947-EB75B6EB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81E"/>
    <w:pPr>
      <w:spacing w:line="240" w:lineRule="auto"/>
      <w:jc w:val="left"/>
    </w:pPr>
    <w:rPr>
      <w:rFonts w:ascii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7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逸昕</dc:creator>
  <cp:keywords/>
  <dc:description/>
  <cp:lastModifiedBy>徐逸昕</cp:lastModifiedBy>
  <cp:revision>4</cp:revision>
  <dcterms:created xsi:type="dcterms:W3CDTF">2021-10-22T13:03:00Z</dcterms:created>
  <dcterms:modified xsi:type="dcterms:W3CDTF">2022-01-13T04:18:00Z</dcterms:modified>
</cp:coreProperties>
</file>